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EAFAF" w14:textId="2EBC814D" w:rsidR="008C2E5B" w:rsidRPr="00BA0A6A" w:rsidRDefault="00721F4E" w:rsidP="008C2E5B">
      <w:pPr>
        <w:rPr>
          <w:rFonts w:ascii="Times New Roman" w:hAnsi="Times New Roman"/>
          <w:sz w:val="18"/>
          <w:szCs w:val="18"/>
        </w:rPr>
      </w:pPr>
      <w:r w:rsidRPr="00721F4E">
        <w:rPr>
          <w:rFonts w:ascii="Times New Roman" w:hAnsi="Times New Roman"/>
          <w:b/>
          <w:kern w:val="0"/>
          <w:szCs w:val="21"/>
        </w:rPr>
        <w:t>Supplementary Table 1</w:t>
      </w:r>
      <w:r w:rsidR="006B1A67" w:rsidRPr="00740E89">
        <w:rPr>
          <w:rFonts w:ascii="Times New Roman" w:hAnsi="Times New Roman"/>
          <w:b/>
          <w:kern w:val="0"/>
          <w:szCs w:val="21"/>
        </w:rPr>
        <w:t xml:space="preserve"> </w:t>
      </w:r>
      <w:r w:rsidR="008C2E5B" w:rsidRPr="00BA0A6A">
        <w:rPr>
          <w:rFonts w:ascii="Times New Roman" w:hAnsi="Times New Roman"/>
        </w:rPr>
        <w:t>PCR primer information in this study.</w:t>
      </w:r>
    </w:p>
    <w:tbl>
      <w:tblPr>
        <w:tblW w:w="9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492"/>
      </w:tblGrid>
      <w:tr w:rsidR="00376010" w:rsidRPr="003A3B39" w14:paraId="6A776C2B" w14:textId="77777777" w:rsidTr="009D4327">
        <w:tc>
          <w:tcPr>
            <w:tcW w:w="2660" w:type="dxa"/>
            <w:vAlign w:val="center"/>
          </w:tcPr>
          <w:p w14:paraId="21552357" w14:textId="77777777" w:rsidR="005678A3" w:rsidRPr="007C6287" w:rsidRDefault="005678A3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Primer</w:t>
            </w:r>
            <w:bookmarkStart w:id="0" w:name="_GoBack"/>
            <w:bookmarkEnd w:id="0"/>
          </w:p>
        </w:tc>
        <w:tc>
          <w:tcPr>
            <w:tcW w:w="6492" w:type="dxa"/>
            <w:vAlign w:val="center"/>
          </w:tcPr>
          <w:p w14:paraId="5A397CD9" w14:textId="77777777" w:rsidR="005678A3" w:rsidRPr="007C6287" w:rsidRDefault="005678A3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Sequences (5’-3’)</w:t>
            </w:r>
          </w:p>
        </w:tc>
      </w:tr>
      <w:tr w:rsidR="003A3B39" w:rsidRPr="003A3B39" w14:paraId="7392F504" w14:textId="77777777" w:rsidTr="009D4327">
        <w:tc>
          <w:tcPr>
            <w:tcW w:w="2660" w:type="dxa"/>
            <w:vAlign w:val="center"/>
          </w:tcPr>
          <w:p w14:paraId="027D9793" w14:textId="39F68E38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AF6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-qRT-F</w:t>
            </w:r>
          </w:p>
        </w:tc>
        <w:tc>
          <w:tcPr>
            <w:tcW w:w="6492" w:type="dxa"/>
            <w:vAlign w:val="center"/>
          </w:tcPr>
          <w:p w14:paraId="272C8FBC" w14:textId="797FCC10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TGATGGAAAAGGAACGGGAAT</w:t>
            </w:r>
          </w:p>
        </w:tc>
      </w:tr>
      <w:tr w:rsidR="003A3B39" w:rsidRPr="003A3B39" w14:paraId="6F99F24E" w14:textId="77777777" w:rsidTr="009D4327">
        <w:tc>
          <w:tcPr>
            <w:tcW w:w="2660" w:type="dxa"/>
            <w:vAlign w:val="center"/>
          </w:tcPr>
          <w:p w14:paraId="67CE8380" w14:textId="14092525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AF6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-qRT-R</w:t>
            </w:r>
          </w:p>
        </w:tc>
        <w:tc>
          <w:tcPr>
            <w:tcW w:w="6492" w:type="dxa"/>
            <w:vAlign w:val="center"/>
          </w:tcPr>
          <w:p w14:paraId="7897B8D0" w14:textId="282A8E54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CGGACAGCGAACAGTTAGTGA</w:t>
            </w:r>
          </w:p>
        </w:tc>
      </w:tr>
      <w:tr w:rsidR="003A3B39" w:rsidRPr="003A3B39" w14:paraId="7DC722E8" w14:textId="77777777" w:rsidTr="009D4327">
        <w:tc>
          <w:tcPr>
            <w:tcW w:w="2660" w:type="dxa"/>
            <w:vAlign w:val="center"/>
          </w:tcPr>
          <w:p w14:paraId="7FF18627" w14:textId="403271A0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TNF-α-qRT-F</w:t>
            </w:r>
          </w:p>
        </w:tc>
        <w:tc>
          <w:tcPr>
            <w:tcW w:w="6492" w:type="dxa"/>
            <w:vAlign w:val="center"/>
          </w:tcPr>
          <w:p w14:paraId="6FB4950E" w14:textId="1C5DAF17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GTTTGCTTGGTACTGGAATGG</w:t>
            </w:r>
          </w:p>
        </w:tc>
      </w:tr>
      <w:tr w:rsidR="003A3B39" w:rsidRPr="003A3B39" w14:paraId="5CE0B98B" w14:textId="77777777" w:rsidTr="009D4327">
        <w:tc>
          <w:tcPr>
            <w:tcW w:w="2660" w:type="dxa"/>
            <w:vAlign w:val="center"/>
          </w:tcPr>
          <w:p w14:paraId="5B9322FA" w14:textId="618205B2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TNF-α-qRT-R</w:t>
            </w:r>
          </w:p>
        </w:tc>
        <w:tc>
          <w:tcPr>
            <w:tcW w:w="6492" w:type="dxa"/>
            <w:vAlign w:val="center"/>
          </w:tcPr>
          <w:p w14:paraId="36B1C509" w14:textId="5B14FDD4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TGTGGGATGATGATCTGGTTG</w:t>
            </w:r>
          </w:p>
        </w:tc>
      </w:tr>
      <w:tr w:rsidR="003A3B39" w:rsidRPr="003A3B39" w14:paraId="61D2C38E" w14:textId="77777777" w:rsidTr="009D4327">
        <w:tc>
          <w:tcPr>
            <w:tcW w:w="2660" w:type="dxa"/>
            <w:vAlign w:val="center"/>
          </w:tcPr>
          <w:p w14:paraId="343AEA14" w14:textId="21291EE1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sz w:val="15"/>
                <w:szCs w:val="15"/>
              </w:rPr>
              <w:t>L-8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-qRT-</w:t>
            </w:r>
            <w:r>
              <w:rPr>
                <w:rFonts w:ascii="Times New Roman" w:hAnsi="Times New Roman"/>
                <w:sz w:val="15"/>
                <w:szCs w:val="15"/>
              </w:rPr>
              <w:t>F</w:t>
            </w:r>
          </w:p>
        </w:tc>
        <w:tc>
          <w:tcPr>
            <w:tcW w:w="6492" w:type="dxa"/>
          </w:tcPr>
          <w:p w14:paraId="5332E046" w14:textId="5FCA0657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2E227C">
              <w:rPr>
                <w:rFonts w:ascii="Times New Roman" w:hAnsi="Times New Roman"/>
                <w:sz w:val="15"/>
                <w:szCs w:val="15"/>
              </w:rPr>
              <w:t>AGCAGCAGAGTCTTCGT</w:t>
            </w:r>
          </w:p>
        </w:tc>
      </w:tr>
      <w:tr w:rsidR="003A3B39" w:rsidRPr="003A3B39" w14:paraId="453B1947" w14:textId="77777777" w:rsidTr="009D4327">
        <w:tc>
          <w:tcPr>
            <w:tcW w:w="2660" w:type="dxa"/>
            <w:vAlign w:val="center"/>
          </w:tcPr>
          <w:p w14:paraId="6DA50E87" w14:textId="2667AF77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sz w:val="15"/>
                <w:szCs w:val="15"/>
              </w:rPr>
              <w:t>L-8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-qRT-R</w:t>
            </w:r>
          </w:p>
        </w:tc>
        <w:tc>
          <w:tcPr>
            <w:tcW w:w="6492" w:type="dxa"/>
          </w:tcPr>
          <w:p w14:paraId="702B391E" w14:textId="23C51740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2E227C">
              <w:rPr>
                <w:rFonts w:ascii="Times New Roman" w:hAnsi="Times New Roman"/>
                <w:sz w:val="15"/>
                <w:szCs w:val="15"/>
              </w:rPr>
              <w:t>TCTTCGCAGTGGGAGTT</w:t>
            </w:r>
          </w:p>
        </w:tc>
      </w:tr>
      <w:tr w:rsidR="003A3B39" w:rsidRPr="003A3B39" w14:paraId="6C05D168" w14:textId="77777777" w:rsidTr="009D4327">
        <w:tc>
          <w:tcPr>
            <w:tcW w:w="2660" w:type="dxa"/>
          </w:tcPr>
          <w:p w14:paraId="0745897F" w14:textId="4238BE5B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EE3DCE">
              <w:rPr>
                <w:rFonts w:ascii="Times New Roman" w:hAnsi="Times New Roman"/>
                <w:sz w:val="15"/>
                <w:szCs w:val="15"/>
              </w:rPr>
              <w:t>IL-1β-qRT-R</w:t>
            </w:r>
          </w:p>
        </w:tc>
        <w:tc>
          <w:tcPr>
            <w:tcW w:w="6492" w:type="dxa"/>
          </w:tcPr>
          <w:p w14:paraId="11B8724E" w14:textId="0228800C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2E227C">
              <w:rPr>
                <w:rFonts w:ascii="Times New Roman" w:hAnsi="Times New Roman"/>
                <w:sz w:val="15"/>
                <w:szCs w:val="15"/>
              </w:rPr>
              <w:t>CATAAGGATGGGGACAACGAG</w:t>
            </w:r>
          </w:p>
        </w:tc>
      </w:tr>
      <w:tr w:rsidR="003A3B39" w:rsidRPr="003A3B39" w14:paraId="7BD98A22" w14:textId="77777777" w:rsidTr="009D4327">
        <w:tc>
          <w:tcPr>
            <w:tcW w:w="2660" w:type="dxa"/>
          </w:tcPr>
          <w:p w14:paraId="363F7007" w14:textId="089BF120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EE3DCE">
              <w:rPr>
                <w:rFonts w:ascii="Times New Roman" w:hAnsi="Times New Roman"/>
                <w:sz w:val="15"/>
                <w:szCs w:val="15"/>
              </w:rPr>
              <w:t>IL-1β-qRT-R</w:t>
            </w:r>
          </w:p>
        </w:tc>
        <w:tc>
          <w:tcPr>
            <w:tcW w:w="6492" w:type="dxa"/>
          </w:tcPr>
          <w:p w14:paraId="3AB99017" w14:textId="2F861BAF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2E227C">
              <w:rPr>
                <w:rFonts w:ascii="Times New Roman" w:hAnsi="Times New Roman"/>
                <w:sz w:val="15"/>
                <w:szCs w:val="15"/>
              </w:rPr>
              <w:t>TAGGGGACGGACACAAGGGTA</w:t>
            </w:r>
          </w:p>
        </w:tc>
      </w:tr>
      <w:tr w:rsidR="003A3B39" w:rsidRPr="003A3B39" w14:paraId="3DD5B795" w14:textId="77777777" w:rsidTr="009D4327">
        <w:tc>
          <w:tcPr>
            <w:tcW w:w="2660" w:type="dxa"/>
            <w:vAlign w:val="center"/>
          </w:tcPr>
          <w:p w14:paraId="63953B00" w14:textId="3B58567B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M</w:t>
            </w:r>
            <w:r w:rsidRPr="000862AC">
              <w:rPr>
                <w:rFonts w:ascii="Times New Roman" w:hAnsi="Times New Roman"/>
                <w:sz w:val="15"/>
                <w:szCs w:val="15"/>
              </w:rPr>
              <w:t>X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1-qRT-F</w:t>
            </w:r>
          </w:p>
        </w:tc>
        <w:tc>
          <w:tcPr>
            <w:tcW w:w="6492" w:type="dxa"/>
            <w:vAlign w:val="center"/>
          </w:tcPr>
          <w:p w14:paraId="6F056A8E" w14:textId="3A77E3E8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GCTGCTTGTTTACTCCCA</w:t>
            </w:r>
          </w:p>
        </w:tc>
      </w:tr>
      <w:tr w:rsidR="003A3B39" w:rsidRPr="003A3B39" w14:paraId="390DDB46" w14:textId="77777777" w:rsidTr="009D4327">
        <w:tc>
          <w:tcPr>
            <w:tcW w:w="2660" w:type="dxa"/>
            <w:vAlign w:val="center"/>
          </w:tcPr>
          <w:p w14:paraId="4AF09B7B" w14:textId="12C5A2D7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M</w:t>
            </w:r>
            <w:r w:rsidRPr="000862AC">
              <w:rPr>
                <w:rFonts w:ascii="Times New Roman" w:hAnsi="Times New Roman"/>
                <w:sz w:val="15"/>
                <w:szCs w:val="15"/>
              </w:rPr>
              <w:t>X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1-qRT-R</w:t>
            </w:r>
          </w:p>
        </w:tc>
        <w:tc>
          <w:tcPr>
            <w:tcW w:w="6492" w:type="dxa"/>
            <w:vAlign w:val="center"/>
          </w:tcPr>
          <w:p w14:paraId="0B899B0C" w14:textId="54BDD59B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ACCTGCATCATCTCCCTC</w:t>
            </w:r>
          </w:p>
        </w:tc>
      </w:tr>
      <w:tr w:rsidR="003A3B39" w:rsidRPr="003A3B39" w14:paraId="62A6D625" w14:textId="77777777" w:rsidTr="009D4327">
        <w:tc>
          <w:tcPr>
            <w:tcW w:w="2660" w:type="dxa"/>
            <w:vAlign w:val="center"/>
          </w:tcPr>
          <w:p w14:paraId="039B2931" w14:textId="29397582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ISG15-qRT-F</w:t>
            </w:r>
          </w:p>
        </w:tc>
        <w:tc>
          <w:tcPr>
            <w:tcW w:w="6492" w:type="dxa"/>
            <w:vAlign w:val="center"/>
          </w:tcPr>
          <w:p w14:paraId="7287E69C" w14:textId="7CF7FB17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AACGGACAGAAGACGC</w:t>
            </w:r>
          </w:p>
        </w:tc>
      </w:tr>
      <w:tr w:rsidR="003A3B39" w:rsidRPr="003A3B39" w14:paraId="3865127F" w14:textId="77777777" w:rsidTr="009D4327">
        <w:tc>
          <w:tcPr>
            <w:tcW w:w="2660" w:type="dxa"/>
            <w:vAlign w:val="center"/>
          </w:tcPr>
          <w:p w14:paraId="3E95ECF4" w14:textId="566BA189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BA0A6A">
              <w:rPr>
                <w:rFonts w:ascii="Times New Roman" w:hAnsi="Times New Roman"/>
                <w:sz w:val="15"/>
                <w:szCs w:val="15"/>
              </w:rPr>
              <w:t>ISG15-qRT-R</w:t>
            </w:r>
          </w:p>
        </w:tc>
        <w:tc>
          <w:tcPr>
            <w:tcW w:w="6492" w:type="dxa"/>
            <w:vAlign w:val="center"/>
          </w:tcPr>
          <w:p w14:paraId="18B02416" w14:textId="5A720C74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46039A">
              <w:rPr>
                <w:rFonts w:ascii="Times New Roman" w:hAnsi="Times New Roman"/>
                <w:sz w:val="15"/>
                <w:szCs w:val="15"/>
              </w:rPr>
              <w:t>TGAGGAATACCTGCATGG</w:t>
            </w:r>
          </w:p>
        </w:tc>
      </w:tr>
      <w:tr w:rsidR="003A3B39" w:rsidRPr="003A3B39" w14:paraId="1C672B13" w14:textId="77777777" w:rsidTr="009D4327">
        <w:tc>
          <w:tcPr>
            <w:tcW w:w="2660" w:type="dxa"/>
            <w:vAlign w:val="center"/>
          </w:tcPr>
          <w:p w14:paraId="6B451FD9" w14:textId="5E24E902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V</w:t>
            </w:r>
            <w:r>
              <w:rPr>
                <w:rFonts w:ascii="Times New Roman" w:hAnsi="Times New Roman"/>
                <w:sz w:val="15"/>
                <w:szCs w:val="15"/>
              </w:rPr>
              <w:t>iperin-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qRT-F</w:t>
            </w:r>
          </w:p>
        </w:tc>
        <w:tc>
          <w:tcPr>
            <w:tcW w:w="6492" w:type="dxa"/>
            <w:vAlign w:val="center"/>
          </w:tcPr>
          <w:p w14:paraId="55E3BA19" w14:textId="1F9044BE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2E227C">
              <w:rPr>
                <w:rFonts w:ascii="Times New Roman" w:hAnsi="Times New Roman"/>
                <w:sz w:val="15"/>
                <w:szCs w:val="15"/>
              </w:rPr>
              <w:t>ACCCGTCCAAGTCCATAC</w:t>
            </w:r>
          </w:p>
        </w:tc>
      </w:tr>
      <w:tr w:rsidR="003A3B39" w:rsidRPr="003A3B39" w14:paraId="15988761" w14:textId="77777777" w:rsidTr="009D4327">
        <w:tc>
          <w:tcPr>
            <w:tcW w:w="2660" w:type="dxa"/>
            <w:vAlign w:val="center"/>
          </w:tcPr>
          <w:p w14:paraId="74D6129D" w14:textId="686A1EDB" w:rsidR="003A3B39" w:rsidRPr="003A3B39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V</w:t>
            </w:r>
            <w:r>
              <w:rPr>
                <w:rFonts w:ascii="Times New Roman" w:hAnsi="Times New Roman"/>
                <w:sz w:val="15"/>
                <w:szCs w:val="15"/>
              </w:rPr>
              <w:t>iperin-</w:t>
            </w:r>
            <w:r w:rsidRPr="00BA0A6A">
              <w:rPr>
                <w:rFonts w:ascii="Times New Roman" w:hAnsi="Times New Roman"/>
                <w:sz w:val="15"/>
                <w:szCs w:val="15"/>
              </w:rPr>
              <w:t>qRT-</w:t>
            </w: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6492" w:type="dxa"/>
            <w:vAlign w:val="center"/>
          </w:tcPr>
          <w:p w14:paraId="5394FC1B" w14:textId="1CFF35B3" w:rsidR="003A3B39" w:rsidRPr="003A3B39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  <w:highlight w:val="yellow"/>
              </w:rPr>
            </w:pPr>
            <w:r w:rsidRPr="002E227C">
              <w:rPr>
                <w:rFonts w:ascii="Times New Roman" w:hAnsi="Times New Roman"/>
                <w:sz w:val="15"/>
                <w:szCs w:val="15"/>
              </w:rPr>
              <w:t>TCATGTCAGCTTTGCTCC</w:t>
            </w:r>
          </w:p>
        </w:tc>
      </w:tr>
      <w:tr w:rsidR="003A3B39" w:rsidRPr="003A3B39" w14:paraId="379EDE8E" w14:textId="77777777" w:rsidTr="009D4327">
        <w:tc>
          <w:tcPr>
            <w:tcW w:w="2660" w:type="dxa"/>
            <w:vAlign w:val="center"/>
          </w:tcPr>
          <w:p w14:paraId="0B35FEA6" w14:textId="230CD41C" w:rsidR="003A3B39" w:rsidRPr="00E97EBE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97EB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CRV-qRT-F</w:t>
            </w:r>
          </w:p>
        </w:tc>
        <w:tc>
          <w:tcPr>
            <w:tcW w:w="6492" w:type="dxa"/>
            <w:vAlign w:val="center"/>
          </w:tcPr>
          <w:p w14:paraId="3176DA3B" w14:textId="118ADE66" w:rsidR="003A3B39" w:rsidRPr="00E97EBE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97EB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GGCTGGATGATAGACGATTG</w:t>
            </w:r>
          </w:p>
        </w:tc>
      </w:tr>
      <w:tr w:rsidR="003A3B39" w:rsidRPr="003A3B39" w14:paraId="78C54DB3" w14:textId="77777777" w:rsidTr="009D4327">
        <w:tc>
          <w:tcPr>
            <w:tcW w:w="2660" w:type="dxa"/>
            <w:vAlign w:val="center"/>
          </w:tcPr>
          <w:p w14:paraId="58C09F31" w14:textId="1FE268AE" w:rsidR="003A3B39" w:rsidRPr="00E97EBE" w:rsidRDefault="003A3B39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97EB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CRV-qRT-R</w:t>
            </w:r>
          </w:p>
        </w:tc>
        <w:tc>
          <w:tcPr>
            <w:tcW w:w="6492" w:type="dxa"/>
            <w:vAlign w:val="center"/>
          </w:tcPr>
          <w:p w14:paraId="70A80499" w14:textId="0A264722" w:rsidR="003A3B39" w:rsidRPr="00E97EBE" w:rsidRDefault="007C6287" w:rsidP="003A3B39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97EB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GCGGAGGTGCTTGATATGG</w:t>
            </w:r>
          </w:p>
        </w:tc>
      </w:tr>
      <w:tr w:rsidR="00E97EBE" w:rsidRPr="003A3B39" w14:paraId="5E6434BB" w14:textId="77777777" w:rsidTr="009D4327">
        <w:tc>
          <w:tcPr>
            <w:tcW w:w="2660" w:type="dxa"/>
            <w:vAlign w:val="center"/>
          </w:tcPr>
          <w:p w14:paraId="657D7FF2" w14:textId="09F4D46D" w:rsidR="00E97EBE" w:rsidRPr="00E97EBE" w:rsidRDefault="00E97EBE" w:rsidP="00E97EB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97EB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PDH-qRT-F</w:t>
            </w:r>
          </w:p>
        </w:tc>
        <w:tc>
          <w:tcPr>
            <w:tcW w:w="6492" w:type="dxa"/>
            <w:vAlign w:val="center"/>
          </w:tcPr>
          <w:p w14:paraId="1AA24600" w14:textId="137E125A" w:rsidR="00E97EBE" w:rsidRPr="00E97EBE" w:rsidRDefault="007C6287" w:rsidP="00E97EB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97EB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CTTCACTCCTCCATCTT</w:t>
            </w:r>
          </w:p>
        </w:tc>
      </w:tr>
      <w:tr w:rsidR="00E97EBE" w:rsidRPr="003A3B39" w14:paraId="323C95C7" w14:textId="77777777" w:rsidTr="009D4327">
        <w:tc>
          <w:tcPr>
            <w:tcW w:w="2660" w:type="dxa"/>
            <w:vAlign w:val="center"/>
          </w:tcPr>
          <w:p w14:paraId="0773B719" w14:textId="0245DCDA" w:rsidR="00E97EBE" w:rsidRPr="00E97EBE" w:rsidRDefault="00E97EBE" w:rsidP="00E97EB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97EB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PDH-qRT-R</w:t>
            </w:r>
          </w:p>
        </w:tc>
        <w:tc>
          <w:tcPr>
            <w:tcW w:w="6492" w:type="dxa"/>
            <w:vAlign w:val="center"/>
          </w:tcPr>
          <w:p w14:paraId="7D43EF34" w14:textId="27392D6F" w:rsidR="00E97EBE" w:rsidRPr="00E97EBE" w:rsidRDefault="007C6287" w:rsidP="00E97EB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97EB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GGTCACAGACACGGTTG</w:t>
            </w:r>
          </w:p>
        </w:tc>
      </w:tr>
      <w:tr w:rsidR="00F07A15" w:rsidRPr="003A3B39" w14:paraId="33ABA4ED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DFD08" w14:textId="381C052C" w:rsidR="00F07A15" w:rsidRPr="007C6287" w:rsidRDefault="00F07A15" w:rsidP="00F07A1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PDH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divergent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10FE4" w14:textId="44031F93" w:rsidR="00F07A15" w:rsidRPr="00E22CA8" w:rsidRDefault="00764EDB" w:rsidP="00F07A1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22CA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GAAAGTAAACCAAACA</w:t>
            </w:r>
          </w:p>
        </w:tc>
      </w:tr>
      <w:tr w:rsidR="00F07A15" w:rsidRPr="003A3B39" w14:paraId="693417FE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48435" w14:textId="4D7F8124" w:rsidR="00F07A15" w:rsidRPr="007C6287" w:rsidRDefault="00F07A15" w:rsidP="00F07A1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PDH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divergent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0B8F2" w14:textId="0C0689BA" w:rsidR="00F07A15" w:rsidRPr="00E22CA8" w:rsidRDefault="00764EDB" w:rsidP="00F07A1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22CA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TTGCTCTCTGTGGGACT</w:t>
            </w:r>
          </w:p>
        </w:tc>
      </w:tr>
      <w:tr w:rsidR="00F07A15" w:rsidRPr="003A3B39" w14:paraId="15E24CFC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1293F" w14:textId="6271A01E" w:rsidR="00F07A15" w:rsidRPr="007C6287" w:rsidRDefault="00F07A15" w:rsidP="00F07A1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PDH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 xml:space="preserve">-convergent-F 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8181F" w14:textId="11F0F845" w:rsidR="00F07A15" w:rsidRPr="00E22CA8" w:rsidRDefault="00764EDB" w:rsidP="00F07A1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22CA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GTAAACCAAACAAGCCA</w:t>
            </w:r>
          </w:p>
        </w:tc>
      </w:tr>
      <w:tr w:rsidR="00F07A15" w:rsidRPr="003A3B39" w14:paraId="436A50D0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FD440" w14:textId="128654B4" w:rsidR="00F07A15" w:rsidRPr="007C6287" w:rsidRDefault="00F07A15" w:rsidP="00F07A1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PDH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 xml:space="preserve">-convergent-R 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E492F" w14:textId="002B6C8F" w:rsidR="00F07A15" w:rsidRPr="00E22CA8" w:rsidRDefault="00764EDB" w:rsidP="00F07A1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E22CA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TCAGCACCACAGACAGA</w:t>
            </w:r>
          </w:p>
        </w:tc>
      </w:tr>
      <w:tr w:rsidR="00E97EBE" w:rsidRPr="003A3B39" w14:paraId="26E3FA17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05033" w14:textId="04EC3137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divergent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16B74" w14:textId="658BB4C3" w:rsidR="00E97EBE" w:rsidRPr="007C6287" w:rsidRDefault="007C6287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ACGGCACACTCCCAGCCTCAC</w:t>
            </w:r>
          </w:p>
        </w:tc>
      </w:tr>
      <w:tr w:rsidR="00E97EBE" w:rsidRPr="003A3B39" w14:paraId="26B9517D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DF9A2" w14:textId="5B7850A8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divergent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E74F3" w14:textId="65C35F72" w:rsidR="00E97EBE" w:rsidRPr="007C6287" w:rsidRDefault="007C6287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TGGCAGCACTGTCAATCCC</w:t>
            </w:r>
          </w:p>
        </w:tc>
      </w:tr>
      <w:tr w:rsidR="00E97EBE" w:rsidRPr="003A3B39" w14:paraId="45D716F3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7FFA1" w14:textId="71FEB3F5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 xml:space="preserve">circMIB2-convergent-F 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68773" w14:textId="0CF812AE" w:rsidR="00E97EBE" w:rsidRPr="007C6287" w:rsidRDefault="00204035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204035">
              <w:rPr>
                <w:rFonts w:ascii="Times New Roman" w:hAnsi="Times New Roman"/>
                <w:sz w:val="15"/>
                <w:szCs w:val="15"/>
              </w:rPr>
              <w:t>GCATGCGCGTGGTGCGTG</w:t>
            </w:r>
          </w:p>
        </w:tc>
      </w:tr>
      <w:tr w:rsidR="00E97EBE" w:rsidRPr="003A3B39" w14:paraId="65A1E487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84FC0" w14:textId="72003092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 xml:space="preserve">circMIB2-convergent-R 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87308" w14:textId="4F1E245E" w:rsidR="00E97EBE" w:rsidRPr="007C6287" w:rsidRDefault="00204035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204035">
              <w:rPr>
                <w:rFonts w:ascii="Times New Roman" w:hAnsi="Times New Roman"/>
                <w:sz w:val="15"/>
                <w:szCs w:val="15"/>
              </w:rPr>
              <w:t>CCAATTTGAGCGTTGTCA</w:t>
            </w:r>
          </w:p>
        </w:tc>
      </w:tr>
      <w:tr w:rsidR="00E97EBE" w:rsidRPr="003A3B39" w14:paraId="5A2832CF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D9B41" w14:textId="19F9E67B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m6A-qRT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9EF25" w14:textId="5AF11A80" w:rsidR="00E97EBE" w:rsidRPr="007C6287" w:rsidRDefault="007C6287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ACATCCCTGG</w:t>
            </w:r>
          </w:p>
        </w:tc>
      </w:tr>
      <w:tr w:rsidR="00E97EBE" w:rsidRPr="003A3B39" w14:paraId="41B3DB7E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3B634" w14:textId="16A7D612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m6A-qRT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1CF8A" w14:textId="04C54946" w:rsidR="00E97EBE" w:rsidRPr="007C6287" w:rsidRDefault="007C6287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GCTGCCTCTGCTGGG</w:t>
            </w:r>
          </w:p>
        </w:tc>
      </w:tr>
      <w:tr w:rsidR="00E97EBE" w:rsidRPr="003A3B39" w14:paraId="1D834FF4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89D9C" w14:textId="199C3071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34037" w14:textId="529F85D9" w:rsidR="00E97EBE" w:rsidRPr="007C6287" w:rsidRDefault="007C6287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AATATTTCTTCTTTCGAATTCTAATACTTTCAGTCACCCCTGATCTGTTCCCG</w:t>
            </w:r>
          </w:p>
        </w:tc>
      </w:tr>
      <w:tr w:rsidR="00E97EBE" w:rsidRPr="003A3B39" w14:paraId="66231D69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F128A" w14:textId="173628E1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71C3C" w14:textId="19814311" w:rsidR="00E97EBE" w:rsidRPr="007C6287" w:rsidRDefault="007C6287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GGAGTTGTTAGCTAGGATCCAGTTGTTCTTACGGCTGGGAGTGTGCCGTC</w:t>
            </w:r>
          </w:p>
        </w:tc>
      </w:tr>
      <w:tr w:rsidR="00E97EBE" w:rsidRPr="003A3B39" w14:paraId="41986B9C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C2965" w14:textId="5064F15F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F</w:t>
            </w:r>
            <w:r w:rsidR="0043392C" w:rsidRPr="007C6287">
              <w:rPr>
                <w:rFonts w:ascii="Times New Roman" w:hAnsi="Times New Roman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D093D" w14:textId="4F43EC3C" w:rsidR="00E97EBE" w:rsidRPr="007C6287" w:rsidRDefault="007C6287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AATTCTAATACTTTCAGTCACCCCGATGACGACAAGTGATCTGTTCCCG</w:t>
            </w:r>
          </w:p>
        </w:tc>
      </w:tr>
      <w:tr w:rsidR="00E97EBE" w:rsidRPr="003A3B39" w14:paraId="3556C264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522A8" w14:textId="7082A169" w:rsidR="00E97EBE" w:rsidRPr="007C6287" w:rsidRDefault="00E97EBE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F</w:t>
            </w:r>
            <w:r w:rsidR="0043392C" w:rsidRPr="007C6287">
              <w:rPr>
                <w:rFonts w:ascii="Times New Roman" w:hAnsi="Times New Roman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F387C" w14:textId="276610AE" w:rsidR="00E97EBE" w:rsidRPr="007C6287" w:rsidRDefault="007C6287" w:rsidP="00E97EBE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GATCCAGTTGTTCTTACGTCTTTGTAGTCGGCTGGGAGTGTGCCGTC</w:t>
            </w:r>
          </w:p>
        </w:tc>
      </w:tr>
      <w:tr w:rsidR="00255EAD" w:rsidRPr="003A3B39" w14:paraId="68B41694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5EC27" w14:textId="71DADFC1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</w:t>
            </w:r>
            <w:r>
              <w:rPr>
                <w:rFonts w:ascii="Times New Roman" w:hAnsi="Times New Roman"/>
                <w:sz w:val="15"/>
                <w:szCs w:val="15"/>
              </w:rPr>
              <w:t>ATG-</w:t>
            </w:r>
            <w:r>
              <w:rPr>
                <w:rFonts w:ascii="Times New Roman" w:hAnsi="Times New Roman" w:hint="eastAsia"/>
                <w:sz w:val="15"/>
                <w:szCs w:val="15"/>
              </w:rPr>
              <w:t>mut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191D2" w14:textId="45674516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255EAD">
              <w:rPr>
                <w:rFonts w:ascii="Times New Roman" w:hAnsi="Times New Roman"/>
                <w:sz w:val="15"/>
                <w:szCs w:val="15"/>
              </w:rPr>
              <w:t>AGAGGCAGCAAAGAGGTGGGCATGCGCGTGGT</w:t>
            </w:r>
          </w:p>
        </w:tc>
      </w:tr>
      <w:tr w:rsidR="00255EAD" w:rsidRPr="003A3B39" w14:paraId="49D13045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40EB6" w14:textId="669FF5FE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ATG-</w:t>
            </w:r>
            <w:r>
              <w:rPr>
                <w:rFonts w:ascii="Times New Roman" w:hAnsi="Times New Roman" w:hint="eastAsia"/>
                <w:sz w:val="15"/>
                <w:szCs w:val="15"/>
              </w:rPr>
              <w:t>mut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53223" w14:textId="0CF5D666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255EAD">
              <w:rPr>
                <w:rFonts w:ascii="Times New Roman" w:hAnsi="Times New Roman"/>
                <w:sz w:val="15"/>
                <w:szCs w:val="15"/>
              </w:rPr>
              <w:t>ACCTCTTTGCTGCCTCTGCTGGGGCCTGGCCT</w:t>
            </w:r>
          </w:p>
        </w:tc>
      </w:tr>
      <w:tr w:rsidR="00255EAD" w:rsidRPr="003A3B39" w14:paraId="2F1AC4CD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DD093" w14:textId="7281D335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</w:t>
            </w:r>
            <w:r>
              <w:rPr>
                <w:rFonts w:ascii="Times New Roman" w:hAnsi="Times New Roman"/>
                <w:sz w:val="15"/>
                <w:szCs w:val="15"/>
              </w:rPr>
              <w:t>T7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7865F" w14:textId="425619AA" w:rsidR="00255EAD" w:rsidRPr="00255EAD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255EAD">
              <w:rPr>
                <w:rFonts w:ascii="Times New Roman" w:hAnsi="Times New Roman" w:hint="eastAsia"/>
                <w:sz w:val="15"/>
                <w:szCs w:val="15"/>
              </w:rPr>
              <w:t>TAATACGACTCACTATAGGG</w:t>
            </w:r>
            <w:r w:rsidRPr="00255EAD">
              <w:rPr>
                <w:rFonts w:ascii="Times New Roman" w:hAnsi="Times New Roman"/>
                <w:sz w:val="15"/>
                <w:szCs w:val="15"/>
              </w:rPr>
              <w:t>GGTGCCGTCCCTAACCACA</w:t>
            </w:r>
          </w:p>
        </w:tc>
      </w:tr>
      <w:tr w:rsidR="00255EAD" w:rsidRPr="003A3B39" w14:paraId="22ED2582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14293" w14:textId="0862015D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</w:t>
            </w:r>
            <w:r>
              <w:rPr>
                <w:rFonts w:ascii="Times New Roman" w:hAnsi="Times New Roman"/>
                <w:sz w:val="15"/>
                <w:szCs w:val="15"/>
              </w:rPr>
              <w:t>T7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3DE8A" w14:textId="6FDFC1E8" w:rsidR="00255EAD" w:rsidRPr="00255EAD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255EAD">
              <w:rPr>
                <w:rFonts w:ascii="Times New Roman" w:hAnsi="Times New Roman"/>
                <w:sz w:val="15"/>
                <w:szCs w:val="15"/>
              </w:rPr>
              <w:t>AGGGATGTTTCCGGGAACAGATCAGGGGTGAGGCTGGGAGTGTGCCGTCT</w:t>
            </w:r>
          </w:p>
        </w:tc>
      </w:tr>
      <w:tr w:rsidR="00255EAD" w:rsidRPr="003A3B39" w14:paraId="25B3CF64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C331F" w14:textId="1F97D4CE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F</w:t>
            </w:r>
            <w:r w:rsidR="0043392C" w:rsidRPr="007C6287">
              <w:rPr>
                <w:rFonts w:ascii="Times New Roman" w:hAnsi="Times New Roman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m6A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212B1" w14:textId="74BB96C7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ATTGCCAGTGCTGCCAGGCCCCGGCCGTTGC</w:t>
            </w:r>
          </w:p>
        </w:tc>
      </w:tr>
      <w:tr w:rsidR="00255EAD" w:rsidRPr="003A3B39" w14:paraId="36BADABC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D15EB" w14:textId="05045936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F</w:t>
            </w:r>
            <w:r w:rsidR="0043392C" w:rsidRPr="007C6287">
              <w:rPr>
                <w:rFonts w:ascii="Times New Roman" w:hAnsi="Times New Roman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m6A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E9B5B" w14:textId="6037D40B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GGCAGCACTGGCAATCCCGCTGCTGCTGCGC</w:t>
            </w:r>
          </w:p>
        </w:tc>
      </w:tr>
      <w:tr w:rsidR="00255EAD" w:rsidRPr="003A3B39" w14:paraId="77FEC1ED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5BD21" w14:textId="1388F9C9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F</w:t>
            </w:r>
            <w:r w:rsidR="0043392C" w:rsidRPr="007C6287">
              <w:rPr>
                <w:rFonts w:ascii="Times New Roman" w:hAnsi="Times New Roman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MS2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570A1" w14:textId="5A816272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ACATGAGGATCACCCATGTCTGCAGTCTGTTCCCGGAAACATCCC</w:t>
            </w:r>
          </w:p>
        </w:tc>
      </w:tr>
      <w:tr w:rsidR="00255EAD" w:rsidRPr="003A3B39" w14:paraId="38B566FB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A92C3" w14:textId="10EA53F1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ircMIB2-F</w:t>
            </w:r>
            <w:r w:rsidR="0043392C" w:rsidRPr="007C6287">
              <w:rPr>
                <w:rFonts w:ascii="Times New Roman" w:hAnsi="Times New Roman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MS2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D34F4" w14:textId="1D90840D" w:rsidR="00255EAD" w:rsidRPr="007C6287" w:rsidRDefault="00255EAD" w:rsidP="00255EAD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ATGGGTGATCCTCATGTTTTCTAGTCACTTGTCATCGTCGTCCTTG</w:t>
            </w:r>
          </w:p>
        </w:tc>
      </w:tr>
      <w:tr w:rsidR="00204035" w:rsidRPr="003A3B39" w14:paraId="60CBBB1F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6941F" w14:textId="2605F90C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B2-</w:t>
            </w:r>
            <w:r>
              <w:rPr>
                <w:rFonts w:ascii="Times New Roman" w:hAnsi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/>
                <w:sz w:val="15"/>
                <w:szCs w:val="15"/>
              </w:rPr>
              <w:t>RT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D2906" w14:textId="7B639040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AGAACTCGGAGCAGC</w:t>
            </w:r>
          </w:p>
        </w:tc>
      </w:tr>
      <w:tr w:rsidR="00204035" w:rsidRPr="003A3B39" w14:paraId="66C22900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8F410" w14:textId="4E2FF882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lastRenderedPageBreak/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B2-qRT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7E753" w14:textId="35A1E462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CAGACGAATAACTGG</w:t>
            </w:r>
          </w:p>
        </w:tc>
      </w:tr>
      <w:tr w:rsidR="00204035" w:rsidRPr="003A3B39" w14:paraId="1FB2245D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86D89" w14:textId="7245315B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MIB2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70aa-Flag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ED585" w14:textId="70363E48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GAATTCATGGAGGTGGGCATGCGC</w:t>
            </w:r>
          </w:p>
        </w:tc>
      </w:tr>
      <w:tr w:rsidR="00204035" w:rsidRPr="003A3B39" w14:paraId="1DB33C68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9BD7C" w14:textId="40DBD5AD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MIB2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70aa-Flag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6EC47" w14:textId="5F9F8A22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GGATCCTCACTTGTCGTCATCGTCTTTGTAGTCGGGGTGAGGCTGGGAGTGTGCCGTC</w:t>
            </w:r>
          </w:p>
        </w:tc>
      </w:tr>
      <w:tr w:rsidR="00204035" w:rsidRPr="003A3B39" w14:paraId="06C079E1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9BB12" w14:textId="4D9E7730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TRAF6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A84AB" w14:textId="6E6824EF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CGGATCCATGGCTTGCATTGACAGC</w:t>
            </w:r>
          </w:p>
        </w:tc>
      </w:tr>
      <w:tr w:rsidR="00204035" w:rsidRPr="003A3B39" w14:paraId="18F9F7E0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FF61A6" w14:textId="61E14A61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TRAF6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1D233" w14:textId="28929604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TTCTTTCCCCATTCTGGTGTC</w:t>
            </w:r>
          </w:p>
        </w:tc>
      </w:tr>
      <w:tr w:rsidR="00204035" w:rsidRPr="003A3B39" w14:paraId="4D860614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69FE2" w14:textId="6CEB6BE0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bookmarkStart w:id="1" w:name="_Hlk114408121"/>
            <w:r w:rsidRPr="007C6287">
              <w:rPr>
                <w:rFonts w:ascii="Times New Roman" w:hAnsi="Times New Roman" w:hint="eastAsia"/>
                <w:sz w:val="15"/>
                <w:szCs w:val="15"/>
              </w:rPr>
              <w:t>TRAF6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(140-597aa)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06595" w14:textId="6A7B4C15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CGGATCCACTAACTGTTCGCTGTCCG</w:t>
            </w:r>
          </w:p>
        </w:tc>
      </w:tr>
      <w:tr w:rsidR="00204035" w:rsidRPr="003A3B39" w14:paraId="1DBEC548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64A2D" w14:textId="41994823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TRAF6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(140-597aa)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895FC" w14:textId="281760B9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TTCTTTCCCCATTCTGGTGTC</w:t>
            </w:r>
          </w:p>
        </w:tc>
      </w:tr>
      <w:tr w:rsidR="00204035" w:rsidRPr="003A3B39" w14:paraId="09CCF60E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A1E31" w14:textId="3A1B3546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TRAF6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(280-597aa)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4F878" w14:textId="1337AE2C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CGGATCCAATGCGCTACATGGCGGAG</w:t>
            </w:r>
          </w:p>
        </w:tc>
      </w:tr>
      <w:tr w:rsidR="00204035" w:rsidRPr="003A3B39" w14:paraId="04D35703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19E17" w14:textId="241F9D88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TRAF6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(280-597aa)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A8EC1" w14:textId="55CBD6DF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TTCTTTCCCCATTCTGGTGTC</w:t>
            </w:r>
          </w:p>
        </w:tc>
      </w:tr>
      <w:tr w:rsidR="00204035" w:rsidRPr="003A3B39" w14:paraId="48EC4C5A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4F66B" w14:textId="0ABB27DC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TRAF6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(400-597aa)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E34CC" w14:textId="6D179C45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CGGATCCACACGGTATCTTCATCTGG</w:t>
            </w:r>
          </w:p>
        </w:tc>
      </w:tr>
      <w:tr w:rsidR="00204035" w:rsidRPr="003A3B39" w14:paraId="61D5E175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A999E" w14:textId="71971F73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TRAF6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(400-597aa)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3F760" w14:textId="61F22E17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TTCTTTCCCCATTCTGGTGTC</w:t>
            </w:r>
          </w:p>
        </w:tc>
      </w:tr>
      <w:bookmarkEnd w:id="1"/>
      <w:tr w:rsidR="00204035" w:rsidRPr="003A3B39" w14:paraId="691B0E35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DFDF4" w14:textId="40C9BB81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ETTL3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44F82" w14:textId="78F018D6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CAAGCTTCTCGTCATGTCGGACACAT</w:t>
            </w:r>
          </w:p>
        </w:tc>
      </w:tr>
      <w:tr w:rsidR="00204035" w:rsidRPr="003A3B39" w14:paraId="02A416D2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65C90" w14:textId="074A7471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ETTL3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9B7FD" w14:textId="48376756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TTCTGCGGGGATCACATACAG</w:t>
            </w:r>
          </w:p>
        </w:tc>
      </w:tr>
      <w:tr w:rsidR="00204035" w:rsidRPr="003A3B39" w14:paraId="48690256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68CB6" w14:textId="62BFC234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ETTL14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10852" w14:textId="3744F359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CAAGCTTACGAAGGAGAAAATGAACAGTC</w:t>
            </w:r>
          </w:p>
        </w:tc>
      </w:tr>
      <w:tr w:rsidR="00204035" w:rsidRPr="003A3B39" w14:paraId="3051F68C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C64AD" w14:textId="45632C8A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ETTL14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F2242" w14:textId="6E2CDC94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CGGATCCTGTGATTGGAGATTCATAAGGC</w:t>
            </w:r>
          </w:p>
        </w:tc>
      </w:tr>
      <w:tr w:rsidR="00204035" w:rsidRPr="003A3B39" w14:paraId="128B7309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AE0A8" w14:textId="4BDA396C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ETTL16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94F7F" w14:textId="7282D9E4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CAAGCTTAACAAGGAAGACTCCAACA</w:t>
            </w:r>
          </w:p>
        </w:tc>
      </w:tr>
      <w:tr w:rsidR="00204035" w:rsidRPr="003A3B39" w14:paraId="28F413FC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E88A1" w14:textId="49787E78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ETTL16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C6AA5" w14:textId="450BAB84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TTCCTTCTCAAAAGCTGTATGC</w:t>
            </w:r>
          </w:p>
        </w:tc>
      </w:tr>
      <w:tr w:rsidR="00204035" w:rsidRPr="003A3B39" w14:paraId="53ACD069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663A4" w14:textId="70A7BF33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FTO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95E21" w14:textId="37A44E4A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GGGTACCCACAACTCCAGGAACATG</w:t>
            </w:r>
          </w:p>
        </w:tc>
      </w:tr>
      <w:tr w:rsidR="00204035" w:rsidRPr="003A3B39" w14:paraId="5A83243F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6529B" w14:textId="35F1935A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FTO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BCEA3" w14:textId="1E796932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GCTCTAGAGCCTCTACATTAAGAAAAGC</w:t>
            </w:r>
          </w:p>
        </w:tc>
      </w:tr>
      <w:tr w:rsidR="00204035" w:rsidRPr="003A3B39" w14:paraId="5437AF56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7D06A" w14:textId="16141835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ALKBH5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34C6C" w14:textId="5C39EDF7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CAAGCTTGGCTATCTGTCAGCTACTAC</w:t>
            </w:r>
          </w:p>
        </w:tc>
      </w:tr>
      <w:tr w:rsidR="00204035" w:rsidRPr="003A3B39" w14:paraId="534A5D8F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A38E7" w14:textId="51D019A8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ALKBH5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5B981" w14:textId="67B52057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TTCCTTCGTCTGCCAGAAAC</w:t>
            </w:r>
          </w:p>
        </w:tc>
      </w:tr>
      <w:tr w:rsidR="00204035" w:rsidRPr="003A3B39" w14:paraId="62090451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01D7E" w14:textId="45298E5F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YTHDF1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82465" w14:textId="55B94849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GGGTACCCATTTCAACATGACCACCAA</w:t>
            </w:r>
          </w:p>
        </w:tc>
      </w:tr>
      <w:tr w:rsidR="00204035" w:rsidRPr="003A3B39" w14:paraId="39899D3A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58DA1" w14:textId="60E75DF9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YTHDF1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718A7" w14:textId="4D17312D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GGAATTCGCAGCCGTCTTCTGTTTACT</w:t>
            </w:r>
          </w:p>
        </w:tc>
      </w:tr>
      <w:tr w:rsidR="00204035" w:rsidRPr="003A3B39" w14:paraId="29441477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082EB" w14:textId="110FD1EE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YTHDF3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B1F14" w14:textId="11B416A0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CCAAGCTTTCAGTGCAAAACGGATCAAT</w:t>
            </w:r>
          </w:p>
        </w:tc>
      </w:tr>
      <w:tr w:rsidR="00204035" w:rsidRPr="003A3B39" w14:paraId="32A9259F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FEB71" w14:textId="1D59708C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YTHDF3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84E1B" w14:textId="30A223C5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CGCGGATCCGCCTTTCCTCCTTTGTGGTT</w:t>
            </w:r>
          </w:p>
        </w:tc>
      </w:tr>
      <w:tr w:rsidR="00204035" w:rsidRPr="003A3B39" w14:paraId="17393F32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2FA3B" w14:textId="3CFEFCB8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EIF3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674BC" w14:textId="56664CCF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ACGACAAGAAGCTTGGTACCATGCCGGCGTATTTTCAACG</w:t>
            </w:r>
          </w:p>
        </w:tc>
      </w:tr>
      <w:tr w:rsidR="00204035" w:rsidRPr="003A3B39" w14:paraId="5745FC10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36F42" w14:textId="0ADECD99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EIF3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03108" w14:textId="10E45983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TTCACGGACTGTCTTCTTCTTGATCTGCTCGTG</w:t>
            </w:r>
          </w:p>
        </w:tc>
      </w:tr>
      <w:tr w:rsidR="00204035" w:rsidRPr="003A3B39" w14:paraId="24AF7747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ACB06" w14:textId="40D73D45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EIF3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2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B6ADD" w14:textId="41249D32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AAGAAGACAGTCCGTGAACGGCTGGAGC</w:t>
            </w:r>
          </w:p>
        </w:tc>
      </w:tr>
      <w:tr w:rsidR="00204035" w:rsidRPr="003A3B39" w14:paraId="02580014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FB698" w14:textId="363A1CAC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EIF3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2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CCAAD" w14:textId="47E9CC5F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GATGGATATCTGCAGAATTCTCAGCGGCGGACAGTGGT</w:t>
            </w:r>
          </w:p>
        </w:tc>
      </w:tr>
      <w:tr w:rsidR="00204035" w:rsidRPr="003A3B39" w14:paraId="0155595A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29B16" w14:textId="35AF1FDE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EIF4G2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48BD5" w14:textId="3E2EE635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ACGATGACGACAAGAAGCTTATGCTGGGCAACATCAAATTC</w:t>
            </w:r>
          </w:p>
        </w:tc>
      </w:tr>
      <w:tr w:rsidR="00204035" w:rsidRPr="003A3B39" w14:paraId="763039E2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BB556" w14:textId="48916123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EIF4G2-F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lag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-1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892B0" w14:textId="1169E189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GATGGATATCTGCAGAATTCTCAGAAATCTTCACCCTCTGACTCC</w:t>
            </w:r>
          </w:p>
        </w:tc>
      </w:tr>
      <w:tr w:rsidR="00204035" w:rsidRPr="003A3B39" w14:paraId="793C1F8D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F5524" w14:textId="186161A8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MIB2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239B0" w14:textId="1D29038A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ACGATGACGACAAGAAGCTTATGGAGGTGGGCATGCGC</w:t>
            </w:r>
          </w:p>
        </w:tc>
      </w:tr>
      <w:tr w:rsidR="00204035" w:rsidRPr="003A3B39" w14:paraId="68890523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365ED" w14:textId="009945DE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MIB2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9F8C2" w14:textId="1CB590AE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GATGGATATCTGCAGAATTCTCAGACGAATAACTGGATCCGC</w:t>
            </w:r>
          </w:p>
        </w:tc>
      </w:tr>
      <w:tr w:rsidR="00204035" w:rsidRPr="003A3B39" w14:paraId="6B440B69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707AC" w14:textId="0422964C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MIB2-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△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(1-132aa)-F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E4A45" w14:textId="5654DFCD" w:rsidR="00204035" w:rsidRPr="007C6287" w:rsidRDefault="00204035" w:rsidP="0020403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GACGATGACGACAAGAAGCTTGTGAGCCTGGCACCGAGG</w:t>
            </w:r>
          </w:p>
        </w:tc>
      </w:tr>
      <w:tr w:rsidR="00204035" w:rsidRPr="003A3B39" w14:paraId="48B54599" w14:textId="77777777" w:rsidTr="009D4327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6ACE3" w14:textId="2C30070B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MIB2-</w:t>
            </w:r>
            <w:r w:rsidRPr="007C6287">
              <w:rPr>
                <w:rFonts w:ascii="Times New Roman" w:hAnsi="Times New Roman" w:hint="eastAsia"/>
                <w:sz w:val="15"/>
                <w:szCs w:val="15"/>
              </w:rPr>
              <w:t>△</w:t>
            </w:r>
            <w:r w:rsidRPr="007C6287">
              <w:rPr>
                <w:rFonts w:ascii="Times New Roman" w:hAnsi="Times New Roman"/>
                <w:sz w:val="15"/>
                <w:szCs w:val="15"/>
              </w:rPr>
              <w:t>(1-132aa)-R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3501D" w14:textId="4593DC14" w:rsidR="00204035" w:rsidRPr="007C6287" w:rsidRDefault="00204035" w:rsidP="00204035">
            <w:pPr>
              <w:rPr>
                <w:rFonts w:ascii="Times New Roman" w:hAnsi="Times New Roman"/>
                <w:sz w:val="15"/>
                <w:szCs w:val="15"/>
              </w:rPr>
            </w:pPr>
            <w:r w:rsidRPr="007C6287">
              <w:rPr>
                <w:rFonts w:ascii="Times New Roman" w:hAnsi="Times New Roman"/>
                <w:sz w:val="15"/>
                <w:szCs w:val="15"/>
              </w:rPr>
              <w:t>TGATGGATATCTGCAGAATTCTCAGACGAATAACTGGATCCGC</w:t>
            </w:r>
          </w:p>
        </w:tc>
      </w:tr>
    </w:tbl>
    <w:p w14:paraId="4E7B8153" w14:textId="77777777" w:rsidR="00A513FA" w:rsidRPr="00376010" w:rsidRDefault="00A513FA" w:rsidP="00E11EAF">
      <w:pPr>
        <w:rPr>
          <w:rFonts w:ascii="Times New Roman" w:hAnsi="Times New Roman"/>
          <w:sz w:val="18"/>
          <w:szCs w:val="18"/>
        </w:rPr>
      </w:pPr>
    </w:p>
    <w:sectPr w:rsidR="00A513FA" w:rsidRPr="00376010" w:rsidSect="00BF748B">
      <w:pgSz w:w="11906" w:h="16838"/>
      <w:pgMar w:top="1440" w:right="1080" w:bottom="1440" w:left="108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8BE8E" w14:textId="77777777" w:rsidR="00D73DF0" w:rsidRDefault="00D73DF0" w:rsidP="00E41148">
      <w:r>
        <w:separator/>
      </w:r>
    </w:p>
  </w:endnote>
  <w:endnote w:type="continuationSeparator" w:id="0">
    <w:p w14:paraId="5CA99381" w14:textId="77777777" w:rsidR="00D73DF0" w:rsidRDefault="00D73DF0" w:rsidP="00E41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A3C7F" w14:textId="77777777" w:rsidR="00D73DF0" w:rsidRDefault="00D73DF0" w:rsidP="00E41148">
      <w:r>
        <w:separator/>
      </w:r>
    </w:p>
  </w:footnote>
  <w:footnote w:type="continuationSeparator" w:id="0">
    <w:p w14:paraId="51798621" w14:textId="77777777" w:rsidR="00D73DF0" w:rsidRDefault="00D73DF0" w:rsidP="00E41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8A3"/>
    <w:rsid w:val="00002F99"/>
    <w:rsid w:val="000065EB"/>
    <w:rsid w:val="00011830"/>
    <w:rsid w:val="0002540E"/>
    <w:rsid w:val="00037CF5"/>
    <w:rsid w:val="0004100A"/>
    <w:rsid w:val="0005708C"/>
    <w:rsid w:val="000574E7"/>
    <w:rsid w:val="000653DD"/>
    <w:rsid w:val="00065720"/>
    <w:rsid w:val="00072BCB"/>
    <w:rsid w:val="00077B17"/>
    <w:rsid w:val="000803C5"/>
    <w:rsid w:val="000862AC"/>
    <w:rsid w:val="000871DD"/>
    <w:rsid w:val="00090C89"/>
    <w:rsid w:val="0009252C"/>
    <w:rsid w:val="0009297B"/>
    <w:rsid w:val="000C0558"/>
    <w:rsid w:val="000C1FDF"/>
    <w:rsid w:val="000C51D1"/>
    <w:rsid w:val="000D6D79"/>
    <w:rsid w:val="001079E5"/>
    <w:rsid w:val="001228C0"/>
    <w:rsid w:val="00122AA2"/>
    <w:rsid w:val="00123CF8"/>
    <w:rsid w:val="001319BB"/>
    <w:rsid w:val="00137C75"/>
    <w:rsid w:val="001465F9"/>
    <w:rsid w:val="00150364"/>
    <w:rsid w:val="00151272"/>
    <w:rsid w:val="00152FA6"/>
    <w:rsid w:val="00155D16"/>
    <w:rsid w:val="0016113C"/>
    <w:rsid w:val="00163D39"/>
    <w:rsid w:val="0016422F"/>
    <w:rsid w:val="001669DB"/>
    <w:rsid w:val="00166D63"/>
    <w:rsid w:val="00167108"/>
    <w:rsid w:val="00190E0D"/>
    <w:rsid w:val="00197B68"/>
    <w:rsid w:val="001A7ABE"/>
    <w:rsid w:val="001B30E4"/>
    <w:rsid w:val="001C5F71"/>
    <w:rsid w:val="001D1934"/>
    <w:rsid w:val="001D53BF"/>
    <w:rsid w:val="001E660F"/>
    <w:rsid w:val="001F0F38"/>
    <w:rsid w:val="00204035"/>
    <w:rsid w:val="00206685"/>
    <w:rsid w:val="00206F5E"/>
    <w:rsid w:val="002218C1"/>
    <w:rsid w:val="00222C64"/>
    <w:rsid w:val="00224CAF"/>
    <w:rsid w:val="00226B68"/>
    <w:rsid w:val="00227EF4"/>
    <w:rsid w:val="0024215D"/>
    <w:rsid w:val="00255EAD"/>
    <w:rsid w:val="00257034"/>
    <w:rsid w:val="00266CDD"/>
    <w:rsid w:val="00275252"/>
    <w:rsid w:val="00277EC2"/>
    <w:rsid w:val="00282C54"/>
    <w:rsid w:val="00283E73"/>
    <w:rsid w:val="00296222"/>
    <w:rsid w:val="002A0724"/>
    <w:rsid w:val="002B2B4B"/>
    <w:rsid w:val="002F36B4"/>
    <w:rsid w:val="00302DC1"/>
    <w:rsid w:val="00306853"/>
    <w:rsid w:val="0031064F"/>
    <w:rsid w:val="0031180F"/>
    <w:rsid w:val="0032677B"/>
    <w:rsid w:val="00326E1E"/>
    <w:rsid w:val="003273FE"/>
    <w:rsid w:val="00334672"/>
    <w:rsid w:val="003350EC"/>
    <w:rsid w:val="00337A12"/>
    <w:rsid w:val="003408AF"/>
    <w:rsid w:val="0034173D"/>
    <w:rsid w:val="00355824"/>
    <w:rsid w:val="00362A50"/>
    <w:rsid w:val="00375B4E"/>
    <w:rsid w:val="00376010"/>
    <w:rsid w:val="003773E7"/>
    <w:rsid w:val="003813C2"/>
    <w:rsid w:val="003822A5"/>
    <w:rsid w:val="003857B8"/>
    <w:rsid w:val="00387A82"/>
    <w:rsid w:val="00387B10"/>
    <w:rsid w:val="00393B6E"/>
    <w:rsid w:val="00394F65"/>
    <w:rsid w:val="00395617"/>
    <w:rsid w:val="003A3B39"/>
    <w:rsid w:val="003A4E2B"/>
    <w:rsid w:val="003B4241"/>
    <w:rsid w:val="003B7A6A"/>
    <w:rsid w:val="00400853"/>
    <w:rsid w:val="004010D0"/>
    <w:rsid w:val="0040524A"/>
    <w:rsid w:val="00414D18"/>
    <w:rsid w:val="00415ED2"/>
    <w:rsid w:val="00416FD2"/>
    <w:rsid w:val="004222DA"/>
    <w:rsid w:val="00425DD3"/>
    <w:rsid w:val="0043392C"/>
    <w:rsid w:val="00434D4F"/>
    <w:rsid w:val="0046356F"/>
    <w:rsid w:val="00473DCF"/>
    <w:rsid w:val="00474E20"/>
    <w:rsid w:val="00481697"/>
    <w:rsid w:val="00481CF2"/>
    <w:rsid w:val="004864AE"/>
    <w:rsid w:val="004C31CB"/>
    <w:rsid w:val="004C6989"/>
    <w:rsid w:val="004D574A"/>
    <w:rsid w:val="004D7552"/>
    <w:rsid w:val="00503BCE"/>
    <w:rsid w:val="005055ED"/>
    <w:rsid w:val="0051378E"/>
    <w:rsid w:val="005161E5"/>
    <w:rsid w:val="00520203"/>
    <w:rsid w:val="005211F1"/>
    <w:rsid w:val="00522221"/>
    <w:rsid w:val="005239CD"/>
    <w:rsid w:val="00524639"/>
    <w:rsid w:val="00524C1B"/>
    <w:rsid w:val="005273A6"/>
    <w:rsid w:val="00527C58"/>
    <w:rsid w:val="00533328"/>
    <w:rsid w:val="00536C32"/>
    <w:rsid w:val="00537DA4"/>
    <w:rsid w:val="005458EA"/>
    <w:rsid w:val="0055665E"/>
    <w:rsid w:val="00564298"/>
    <w:rsid w:val="00564894"/>
    <w:rsid w:val="005678A3"/>
    <w:rsid w:val="005748D3"/>
    <w:rsid w:val="00576621"/>
    <w:rsid w:val="00587022"/>
    <w:rsid w:val="005915F2"/>
    <w:rsid w:val="0059639B"/>
    <w:rsid w:val="005C1780"/>
    <w:rsid w:val="005C18F8"/>
    <w:rsid w:val="005D0B31"/>
    <w:rsid w:val="005D34A8"/>
    <w:rsid w:val="005E6CE4"/>
    <w:rsid w:val="005E7D7E"/>
    <w:rsid w:val="005F2F34"/>
    <w:rsid w:val="006023BB"/>
    <w:rsid w:val="006051BF"/>
    <w:rsid w:val="00610B1B"/>
    <w:rsid w:val="006160F5"/>
    <w:rsid w:val="00625666"/>
    <w:rsid w:val="006356E9"/>
    <w:rsid w:val="00637553"/>
    <w:rsid w:val="0064575D"/>
    <w:rsid w:val="006612A9"/>
    <w:rsid w:val="00663131"/>
    <w:rsid w:val="00663FC5"/>
    <w:rsid w:val="00665E98"/>
    <w:rsid w:val="0067300F"/>
    <w:rsid w:val="00684F83"/>
    <w:rsid w:val="00691992"/>
    <w:rsid w:val="0069743E"/>
    <w:rsid w:val="006B1A67"/>
    <w:rsid w:val="006B2AF5"/>
    <w:rsid w:val="006C2EFA"/>
    <w:rsid w:val="006C710C"/>
    <w:rsid w:val="006F45FB"/>
    <w:rsid w:val="006F5207"/>
    <w:rsid w:val="0071066A"/>
    <w:rsid w:val="007158AB"/>
    <w:rsid w:val="0072084E"/>
    <w:rsid w:val="00721F4E"/>
    <w:rsid w:val="00726245"/>
    <w:rsid w:val="00735802"/>
    <w:rsid w:val="007363FE"/>
    <w:rsid w:val="00740E89"/>
    <w:rsid w:val="00750CC6"/>
    <w:rsid w:val="0075475E"/>
    <w:rsid w:val="00757029"/>
    <w:rsid w:val="00764EDB"/>
    <w:rsid w:val="007654B0"/>
    <w:rsid w:val="007C6287"/>
    <w:rsid w:val="007D010E"/>
    <w:rsid w:val="007D3CD8"/>
    <w:rsid w:val="007D4571"/>
    <w:rsid w:val="007D5347"/>
    <w:rsid w:val="007D6559"/>
    <w:rsid w:val="007D6ACD"/>
    <w:rsid w:val="008020D8"/>
    <w:rsid w:val="008035E2"/>
    <w:rsid w:val="008134C4"/>
    <w:rsid w:val="0081417B"/>
    <w:rsid w:val="00816D6E"/>
    <w:rsid w:val="0082145D"/>
    <w:rsid w:val="00821749"/>
    <w:rsid w:val="00821A07"/>
    <w:rsid w:val="00823B59"/>
    <w:rsid w:val="00834C25"/>
    <w:rsid w:val="00840FBF"/>
    <w:rsid w:val="00870551"/>
    <w:rsid w:val="00891AD5"/>
    <w:rsid w:val="008C2E5B"/>
    <w:rsid w:val="008D1A0A"/>
    <w:rsid w:val="008D69F5"/>
    <w:rsid w:val="008E06D8"/>
    <w:rsid w:val="008F61C3"/>
    <w:rsid w:val="00904121"/>
    <w:rsid w:val="009045ED"/>
    <w:rsid w:val="0091581C"/>
    <w:rsid w:val="00925A78"/>
    <w:rsid w:val="0093102A"/>
    <w:rsid w:val="00937315"/>
    <w:rsid w:val="009521A0"/>
    <w:rsid w:val="009545CE"/>
    <w:rsid w:val="009564D6"/>
    <w:rsid w:val="00956558"/>
    <w:rsid w:val="00964288"/>
    <w:rsid w:val="009846C9"/>
    <w:rsid w:val="00985C85"/>
    <w:rsid w:val="00991C25"/>
    <w:rsid w:val="00996119"/>
    <w:rsid w:val="009A20A5"/>
    <w:rsid w:val="009A4560"/>
    <w:rsid w:val="009B4EC1"/>
    <w:rsid w:val="009B5379"/>
    <w:rsid w:val="009C01C4"/>
    <w:rsid w:val="009D08B1"/>
    <w:rsid w:val="009D4327"/>
    <w:rsid w:val="009D5DEB"/>
    <w:rsid w:val="009E7E7F"/>
    <w:rsid w:val="009F6419"/>
    <w:rsid w:val="009F7701"/>
    <w:rsid w:val="00A00E41"/>
    <w:rsid w:val="00A035D7"/>
    <w:rsid w:val="00A336FC"/>
    <w:rsid w:val="00A33B46"/>
    <w:rsid w:val="00A36DA2"/>
    <w:rsid w:val="00A3711F"/>
    <w:rsid w:val="00A471B1"/>
    <w:rsid w:val="00A513FA"/>
    <w:rsid w:val="00A55CF4"/>
    <w:rsid w:val="00A56BF3"/>
    <w:rsid w:val="00A6020C"/>
    <w:rsid w:val="00A6173B"/>
    <w:rsid w:val="00A64D46"/>
    <w:rsid w:val="00A7651A"/>
    <w:rsid w:val="00A76E1E"/>
    <w:rsid w:val="00A839C9"/>
    <w:rsid w:val="00A84AFB"/>
    <w:rsid w:val="00A86CE8"/>
    <w:rsid w:val="00A87036"/>
    <w:rsid w:val="00A93641"/>
    <w:rsid w:val="00AA47AD"/>
    <w:rsid w:val="00B262A4"/>
    <w:rsid w:val="00B451BA"/>
    <w:rsid w:val="00B471EA"/>
    <w:rsid w:val="00B65587"/>
    <w:rsid w:val="00B90440"/>
    <w:rsid w:val="00B93890"/>
    <w:rsid w:val="00BA0A6A"/>
    <w:rsid w:val="00BA704C"/>
    <w:rsid w:val="00BB152C"/>
    <w:rsid w:val="00BB2D7E"/>
    <w:rsid w:val="00BC099B"/>
    <w:rsid w:val="00BC11A3"/>
    <w:rsid w:val="00BC277B"/>
    <w:rsid w:val="00BD0476"/>
    <w:rsid w:val="00BE3C4F"/>
    <w:rsid w:val="00BE7077"/>
    <w:rsid w:val="00BE7E5F"/>
    <w:rsid w:val="00BF321B"/>
    <w:rsid w:val="00BF748B"/>
    <w:rsid w:val="00C01411"/>
    <w:rsid w:val="00C032EB"/>
    <w:rsid w:val="00C113FB"/>
    <w:rsid w:val="00C204AE"/>
    <w:rsid w:val="00C212E5"/>
    <w:rsid w:val="00C2244D"/>
    <w:rsid w:val="00C248EB"/>
    <w:rsid w:val="00C313E8"/>
    <w:rsid w:val="00C662CA"/>
    <w:rsid w:val="00C7732A"/>
    <w:rsid w:val="00C830D0"/>
    <w:rsid w:val="00C848C7"/>
    <w:rsid w:val="00C84DFD"/>
    <w:rsid w:val="00C932F9"/>
    <w:rsid w:val="00C97DCD"/>
    <w:rsid w:val="00CA493F"/>
    <w:rsid w:val="00CB5EFE"/>
    <w:rsid w:val="00CC2906"/>
    <w:rsid w:val="00CD626E"/>
    <w:rsid w:val="00CF4F0E"/>
    <w:rsid w:val="00D031B6"/>
    <w:rsid w:val="00D1263D"/>
    <w:rsid w:val="00D14CDA"/>
    <w:rsid w:val="00D17A7A"/>
    <w:rsid w:val="00D208B9"/>
    <w:rsid w:val="00D248C7"/>
    <w:rsid w:val="00D57764"/>
    <w:rsid w:val="00D648D9"/>
    <w:rsid w:val="00D67801"/>
    <w:rsid w:val="00D73DF0"/>
    <w:rsid w:val="00DA1FAE"/>
    <w:rsid w:val="00DA3781"/>
    <w:rsid w:val="00DB0FFC"/>
    <w:rsid w:val="00DC0988"/>
    <w:rsid w:val="00DC0A51"/>
    <w:rsid w:val="00DD6006"/>
    <w:rsid w:val="00DE57C8"/>
    <w:rsid w:val="00DE6B0D"/>
    <w:rsid w:val="00DE783D"/>
    <w:rsid w:val="00DE7941"/>
    <w:rsid w:val="00DF199B"/>
    <w:rsid w:val="00E00DFD"/>
    <w:rsid w:val="00E03E9E"/>
    <w:rsid w:val="00E04111"/>
    <w:rsid w:val="00E11EAF"/>
    <w:rsid w:val="00E22CA8"/>
    <w:rsid w:val="00E22E44"/>
    <w:rsid w:val="00E37DC2"/>
    <w:rsid w:val="00E41148"/>
    <w:rsid w:val="00E4362E"/>
    <w:rsid w:val="00E44E32"/>
    <w:rsid w:val="00E45A93"/>
    <w:rsid w:val="00E64083"/>
    <w:rsid w:val="00E74C80"/>
    <w:rsid w:val="00E83B9B"/>
    <w:rsid w:val="00E9586E"/>
    <w:rsid w:val="00E97EBE"/>
    <w:rsid w:val="00EC7ACB"/>
    <w:rsid w:val="00ED0A6E"/>
    <w:rsid w:val="00EE200F"/>
    <w:rsid w:val="00EE693C"/>
    <w:rsid w:val="00F047EC"/>
    <w:rsid w:val="00F07A15"/>
    <w:rsid w:val="00F133A2"/>
    <w:rsid w:val="00F14FCF"/>
    <w:rsid w:val="00F20A3B"/>
    <w:rsid w:val="00F25B44"/>
    <w:rsid w:val="00F412F8"/>
    <w:rsid w:val="00F41413"/>
    <w:rsid w:val="00F417F4"/>
    <w:rsid w:val="00F501BB"/>
    <w:rsid w:val="00F60ADD"/>
    <w:rsid w:val="00F729BB"/>
    <w:rsid w:val="00F73135"/>
    <w:rsid w:val="00F74615"/>
    <w:rsid w:val="00FA2082"/>
    <w:rsid w:val="00FB1B6C"/>
    <w:rsid w:val="00FB4A36"/>
    <w:rsid w:val="00FB6564"/>
    <w:rsid w:val="00FB69F8"/>
    <w:rsid w:val="00FE152F"/>
    <w:rsid w:val="00FE67D7"/>
    <w:rsid w:val="00FE6B14"/>
    <w:rsid w:val="00FF0B4B"/>
    <w:rsid w:val="00FF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8FE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8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3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3BCE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D53BF"/>
    <w:rPr>
      <w:sz w:val="21"/>
      <w:szCs w:val="21"/>
    </w:rPr>
  </w:style>
  <w:style w:type="paragraph" w:styleId="a7">
    <w:name w:val="annotation text"/>
    <w:basedOn w:val="a"/>
    <w:link w:val="Char2"/>
    <w:uiPriority w:val="99"/>
    <w:unhideWhenUsed/>
    <w:rsid w:val="001D53BF"/>
    <w:pPr>
      <w:jc w:val="left"/>
    </w:pPr>
    <w:rPr>
      <w:rFonts w:ascii="Times New Roman" w:hAnsi="Times New Roman"/>
      <w:kern w:val="0"/>
      <w:szCs w:val="21"/>
    </w:rPr>
  </w:style>
  <w:style w:type="character" w:customStyle="1" w:styleId="Char2">
    <w:name w:val="批注文字 Char"/>
    <w:basedOn w:val="a0"/>
    <w:link w:val="a7"/>
    <w:uiPriority w:val="99"/>
    <w:rsid w:val="001D53BF"/>
    <w:rPr>
      <w:rFonts w:ascii="Times New Roman" w:eastAsia="宋体" w:hAnsi="Times New Roman" w:cs="Times New Roman"/>
      <w:kern w:val="0"/>
      <w:szCs w:val="21"/>
    </w:rPr>
  </w:style>
  <w:style w:type="paragraph" w:styleId="HTML">
    <w:name w:val="HTML Preformatted"/>
    <w:basedOn w:val="a"/>
    <w:link w:val="HTMLChar"/>
    <w:uiPriority w:val="99"/>
    <w:unhideWhenUsed/>
    <w:qFormat/>
    <w:rsid w:val="00DD60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DD6006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94F65"/>
    <w:rPr>
      <w:rFonts w:ascii="Calibri" w:hAnsi="Calibri"/>
      <w:b/>
      <w:bCs/>
      <w:kern w:val="2"/>
      <w:szCs w:val="22"/>
    </w:rPr>
  </w:style>
  <w:style w:type="character" w:customStyle="1" w:styleId="Char3">
    <w:name w:val="批注主题 Char"/>
    <w:basedOn w:val="Char2"/>
    <w:link w:val="a8"/>
    <w:uiPriority w:val="99"/>
    <w:semiHidden/>
    <w:rsid w:val="00394F65"/>
    <w:rPr>
      <w:rFonts w:ascii="Calibri" w:eastAsia="宋体" w:hAnsi="Calibri" w:cs="Times New Roman"/>
      <w:b/>
      <w:bCs/>
      <w:kern w:val="0"/>
      <w:szCs w:val="21"/>
    </w:rPr>
  </w:style>
  <w:style w:type="paragraph" w:styleId="a9">
    <w:name w:val="Revision"/>
    <w:hidden/>
    <w:uiPriority w:val="99"/>
    <w:semiHidden/>
    <w:rsid w:val="00FB4A36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8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3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3BCE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D53BF"/>
    <w:rPr>
      <w:sz w:val="21"/>
      <w:szCs w:val="21"/>
    </w:rPr>
  </w:style>
  <w:style w:type="paragraph" w:styleId="a7">
    <w:name w:val="annotation text"/>
    <w:basedOn w:val="a"/>
    <w:link w:val="Char2"/>
    <w:uiPriority w:val="99"/>
    <w:unhideWhenUsed/>
    <w:rsid w:val="001D53BF"/>
    <w:pPr>
      <w:jc w:val="left"/>
    </w:pPr>
    <w:rPr>
      <w:rFonts w:ascii="Times New Roman" w:hAnsi="Times New Roman"/>
      <w:kern w:val="0"/>
      <w:szCs w:val="21"/>
    </w:rPr>
  </w:style>
  <w:style w:type="character" w:customStyle="1" w:styleId="Char2">
    <w:name w:val="批注文字 Char"/>
    <w:basedOn w:val="a0"/>
    <w:link w:val="a7"/>
    <w:uiPriority w:val="99"/>
    <w:rsid w:val="001D53BF"/>
    <w:rPr>
      <w:rFonts w:ascii="Times New Roman" w:eastAsia="宋体" w:hAnsi="Times New Roman" w:cs="Times New Roman"/>
      <w:kern w:val="0"/>
      <w:szCs w:val="21"/>
    </w:rPr>
  </w:style>
  <w:style w:type="paragraph" w:styleId="HTML">
    <w:name w:val="HTML Preformatted"/>
    <w:basedOn w:val="a"/>
    <w:link w:val="HTMLChar"/>
    <w:uiPriority w:val="99"/>
    <w:unhideWhenUsed/>
    <w:qFormat/>
    <w:rsid w:val="00DD60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DD6006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94F65"/>
    <w:rPr>
      <w:rFonts w:ascii="Calibri" w:hAnsi="Calibri"/>
      <w:b/>
      <w:bCs/>
      <w:kern w:val="2"/>
      <w:szCs w:val="22"/>
    </w:rPr>
  </w:style>
  <w:style w:type="character" w:customStyle="1" w:styleId="Char3">
    <w:name w:val="批注主题 Char"/>
    <w:basedOn w:val="Char2"/>
    <w:link w:val="a8"/>
    <w:uiPriority w:val="99"/>
    <w:semiHidden/>
    <w:rsid w:val="00394F65"/>
    <w:rPr>
      <w:rFonts w:ascii="Calibri" w:eastAsia="宋体" w:hAnsi="Calibri" w:cs="Times New Roman"/>
      <w:b/>
      <w:bCs/>
      <w:kern w:val="0"/>
      <w:szCs w:val="21"/>
    </w:rPr>
  </w:style>
  <w:style w:type="paragraph" w:styleId="a9">
    <w:name w:val="Revision"/>
    <w:hidden/>
    <w:uiPriority w:val="99"/>
    <w:semiHidden/>
    <w:rsid w:val="00FB4A36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1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7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C06C2-A726-4826-AE3E-2DE29BB7E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qing</dc:creator>
  <cp:lastModifiedBy>Tianjun Xu</cp:lastModifiedBy>
  <cp:revision>36</cp:revision>
  <dcterms:created xsi:type="dcterms:W3CDTF">2021-06-20T07:56:00Z</dcterms:created>
  <dcterms:modified xsi:type="dcterms:W3CDTF">2023-08-14T13:24:00Z</dcterms:modified>
</cp:coreProperties>
</file>